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F187B" w14:textId="77777777" w:rsidR="00BE4D83" w:rsidRPr="00821851" w:rsidRDefault="00BE4D83" w:rsidP="00BE4D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le 1</w:t>
      </w:r>
      <w:r w:rsidRPr="0082185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mmary of abridged and standard IMNCI case management training 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7285"/>
        <w:gridCol w:w="1345"/>
        <w:gridCol w:w="1355"/>
      </w:tblGrid>
      <w:tr w:rsidR="00BE4D83" w:rsidRPr="00BE4D83" w14:paraId="3A5F187F" w14:textId="77777777" w:rsidTr="00567402">
        <w:tc>
          <w:tcPr>
            <w:tcW w:w="7285" w:type="dxa"/>
            <w:tcBorders>
              <w:left w:val="single" w:sz="8" w:space="0" w:color="auto"/>
              <w:bottom w:val="single" w:sz="8" w:space="0" w:color="auto"/>
            </w:tcBorders>
          </w:tcPr>
          <w:p w14:paraId="3A5F187C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1345" w:type="dxa"/>
          </w:tcPr>
          <w:p w14:paraId="3A5F187D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-day</w:t>
            </w:r>
          </w:p>
        </w:tc>
        <w:tc>
          <w:tcPr>
            <w:tcW w:w="1355" w:type="dxa"/>
            <w:tcBorders>
              <w:right w:val="single" w:sz="8" w:space="0" w:color="auto"/>
            </w:tcBorders>
          </w:tcPr>
          <w:p w14:paraId="3A5F187E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11-day </w:t>
            </w:r>
          </w:p>
        </w:tc>
      </w:tr>
      <w:tr w:rsidR="00BE4D83" w:rsidRPr="00BE4D83" w14:paraId="3A5F1883" w14:textId="77777777" w:rsidTr="00567402">
        <w:tc>
          <w:tcPr>
            <w:tcW w:w="7285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80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gistration</w:t>
            </w:r>
          </w:p>
        </w:tc>
        <w:tc>
          <w:tcPr>
            <w:tcW w:w="1345" w:type="dxa"/>
            <w:tcBorders>
              <w:bottom w:val="single" w:sz="8" w:space="0" w:color="BFBFBF" w:themeColor="background1" w:themeShade="BF"/>
            </w:tcBorders>
          </w:tcPr>
          <w:p w14:paraId="3A5F1881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 min</w:t>
            </w:r>
          </w:p>
        </w:tc>
        <w:tc>
          <w:tcPr>
            <w:tcW w:w="1355" w:type="dxa"/>
            <w:tcBorders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882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 min</w:t>
            </w:r>
          </w:p>
        </w:tc>
      </w:tr>
      <w:tr w:rsidR="00BE4D83" w:rsidRPr="00BE4D83" w14:paraId="3A5F1887" w14:textId="77777777" w:rsidTr="00567402"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84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pening presentation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A5F1885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886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hr</w:t>
            </w:r>
          </w:p>
        </w:tc>
      </w:tr>
      <w:tr w:rsidR="00BE4D83" w:rsidRPr="00BE4D83" w14:paraId="3A5F188B" w14:textId="77777777" w:rsidTr="00567402"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88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ule 1. Introduction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A5F1889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 min</w:t>
            </w:r>
          </w:p>
        </w:tc>
        <w:tc>
          <w:tcPr>
            <w:tcW w:w="135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88A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hr</w:t>
            </w:r>
          </w:p>
        </w:tc>
      </w:tr>
      <w:tr w:rsidR="00BE4D83" w:rsidRPr="00BE4D83" w14:paraId="3A5F188F" w14:textId="77777777" w:rsidTr="00567402">
        <w:trPr>
          <w:trHeight w:val="241"/>
        </w:trPr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8C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ule 2. Assess and Classify the Sick Child Age 2 Months up to 5 years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8D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8E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4D83" w:rsidRPr="00BE4D83" w14:paraId="3A5F1893" w14:textId="77777777" w:rsidTr="00567402">
        <w:trPr>
          <w:trHeight w:val="330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90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sess Diarrhea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91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92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 hrs</w:t>
            </w:r>
          </w:p>
        </w:tc>
      </w:tr>
      <w:tr w:rsidR="00BE4D83" w:rsidRPr="00BE4D83" w14:paraId="3A5F1897" w14:textId="77777777" w:rsidTr="00567402">
        <w:trPr>
          <w:trHeight w:val="226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94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sess Fever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95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 45 min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96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9B" w14:textId="77777777" w:rsidTr="00567402">
        <w:trPr>
          <w:trHeight w:val="242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98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assify Ear Problem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99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9A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9F" w14:textId="77777777" w:rsidTr="00567402">
        <w:trPr>
          <w:trHeight w:val="270"/>
        </w:trPr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9C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deo: General danger signs, cough or difficulty breathing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9D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9E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4D83" w:rsidRPr="00BE4D83" w14:paraId="3A5F18A5" w14:textId="77777777" w:rsidTr="00567402">
        <w:trPr>
          <w:trHeight w:val="60"/>
        </w:trPr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A0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patient session: Assess and classify the sick child:</w:t>
            </w:r>
          </w:p>
          <w:p w14:paraId="3A5F18A1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heck for general danger signs</w:t>
            </w:r>
          </w:p>
          <w:p w14:paraId="3A5F18A2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cough or difficulty breathing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A3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A4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AC" w14:textId="77777777" w:rsidTr="00567402">
        <w:trPr>
          <w:trHeight w:val="285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A6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patient session:</w:t>
            </w:r>
          </w:p>
          <w:p w14:paraId="3A5F18A7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diarrhea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A8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  <w:p w14:paraId="3A5F18A9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AA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  <w:p w14:paraId="3A5F18AB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4D83" w:rsidRPr="00BE4D83" w14:paraId="3A5F18B3" w14:textId="77777777" w:rsidTr="00567402">
        <w:trPr>
          <w:trHeight w:val="450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AD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patient session:</w:t>
            </w:r>
          </w:p>
          <w:p w14:paraId="3A5F18AE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fever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AF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  <w:p w14:paraId="3A5F18B0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B1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  <w:p w14:paraId="3A5F18B2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4D83" w:rsidRPr="00BE4D83" w14:paraId="3A5F18B9" w14:textId="77777777" w:rsidTr="00567402">
        <w:trPr>
          <w:trHeight w:val="935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B4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patient and inpatient session:</w:t>
            </w:r>
          </w:p>
          <w:p w14:paraId="3A5F18B5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ear problem</w:t>
            </w:r>
          </w:p>
          <w:p w14:paraId="3A5F18B6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heck for malnutrition and anemia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</w:tcBorders>
          </w:tcPr>
          <w:p w14:paraId="3A5F18B7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8B8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BD" w14:textId="77777777" w:rsidTr="00567402">
        <w:trPr>
          <w:trHeight w:val="210"/>
        </w:trPr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BA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ule 3. Identify Treatment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BB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hrs</w:t>
            </w:r>
          </w:p>
        </w:tc>
        <w:tc>
          <w:tcPr>
            <w:tcW w:w="135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BC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C2" w14:textId="77777777" w:rsidTr="00567402">
        <w:trPr>
          <w:trHeight w:val="660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BE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patient session:</w:t>
            </w:r>
          </w:p>
          <w:p w14:paraId="3A5F18BF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malnutrition and anemia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</w:tcBorders>
          </w:tcPr>
          <w:p w14:paraId="3A5F18C0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8C1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</w:tr>
      <w:tr w:rsidR="00BE4D83" w:rsidRPr="00BE4D83" w14:paraId="3A5F18C6" w14:textId="77777777" w:rsidTr="00567402">
        <w:trPr>
          <w:trHeight w:val="225"/>
        </w:trPr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C3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ule 4. Treat the Child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C4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  <w:tc>
          <w:tcPr>
            <w:tcW w:w="135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C5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hrs</w:t>
            </w:r>
          </w:p>
        </w:tc>
      </w:tr>
      <w:tr w:rsidR="00BE4D83" w:rsidRPr="00BE4D83" w14:paraId="3A5F18CA" w14:textId="77777777" w:rsidTr="00567402">
        <w:trPr>
          <w:trHeight w:val="225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C7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ach Mother to Treat Local Infections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C8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 30 min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C9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D1" w14:textId="77777777" w:rsidTr="00567402">
        <w:trPr>
          <w:trHeight w:val="1095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CB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patient session: Identify Treatment – Treat the Child:</w:t>
            </w:r>
          </w:p>
          <w:p w14:paraId="3A5F18CC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each the mother to give oral drugs</w:t>
            </w:r>
          </w:p>
          <w:p w14:paraId="3A5F18CD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dvise mother when to return immediately</w:t>
            </w:r>
          </w:p>
          <w:p w14:paraId="3A5F18CE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sick children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CF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D0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D9" w14:textId="77777777" w:rsidTr="00567402">
        <w:trPr>
          <w:trHeight w:val="1635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D2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Outpatient session: Treat the Child:</w:t>
            </w:r>
          </w:p>
          <w:p w14:paraId="3A5F18D3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lan A: Treat diarrhea at home</w:t>
            </w:r>
          </w:p>
          <w:p w14:paraId="3A5F18D4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lan B: Treat some dehydration with ORS</w:t>
            </w:r>
          </w:p>
          <w:p w14:paraId="3A5F18D5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lan C: Treat severe dehydration quickly</w:t>
            </w:r>
          </w:p>
          <w:p w14:paraId="3A5F18D6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additional children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</w:tcBorders>
          </w:tcPr>
          <w:p w14:paraId="3A5F18D7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8D8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DD" w14:textId="77777777" w:rsidTr="00567402">
        <w:trPr>
          <w:trHeight w:val="225"/>
        </w:trPr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DA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ule 5. Counsel the mother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DB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DC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4D83" w:rsidRPr="00BE4D83" w14:paraId="3A5F18E1" w14:textId="77777777" w:rsidTr="00567402">
        <w:trPr>
          <w:trHeight w:val="360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DE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sel the Mother About Feeding Problems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DF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E0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E8" w14:textId="77777777" w:rsidTr="00567402">
        <w:trPr>
          <w:trHeight w:val="240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E2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patient session: Counsel the mother:</w:t>
            </w:r>
          </w:p>
          <w:p w14:paraId="3A5F18E3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unsel the mother about feeding problems</w:t>
            </w:r>
          </w:p>
          <w:p w14:paraId="3A5F18E4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bserve and practice Plan B and Plan C</w:t>
            </w:r>
          </w:p>
          <w:p w14:paraId="3A5F18E5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additional children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</w:tcBorders>
          </w:tcPr>
          <w:p w14:paraId="3A5F18E6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8E7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EC" w14:textId="77777777" w:rsidTr="00567402">
        <w:trPr>
          <w:trHeight w:val="270"/>
        </w:trPr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E9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ule 6. Management of the Sick Young Infant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EA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EB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4D83" w:rsidRPr="00BE4D83" w14:paraId="3A5F18F0" w14:textId="77777777" w:rsidTr="00567402">
        <w:trPr>
          <w:trHeight w:val="240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ED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assify Diarrhea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EE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EF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</w:tr>
      <w:tr w:rsidR="00BE4D83" w:rsidRPr="00BE4D83" w14:paraId="3A5F18F4" w14:textId="77777777" w:rsidTr="00567402">
        <w:trPr>
          <w:trHeight w:val="255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</w:tcBorders>
          </w:tcPr>
          <w:p w14:paraId="3A5F18F1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deo: Assess and classify young infant for bacterial infection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5F18F2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F3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4D83" w:rsidRPr="00BE4D83" w14:paraId="3A5F18F9" w14:textId="77777777" w:rsidTr="00567402">
        <w:trPr>
          <w:trHeight w:val="960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8F5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patient and inpatient session: Management of the Sick Young Infant:</w:t>
            </w:r>
          </w:p>
          <w:p w14:paraId="3A5F18F6" w14:textId="77777777" w:rsidR="00BE4D83" w:rsidRPr="00BE4D83" w:rsidRDefault="00BE4D83" w:rsidP="00567402">
            <w:pPr>
              <w:spacing w:line="276" w:lineRule="auto"/>
              <w:ind w:left="2132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young infants for bacterial infection and diarrhea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</w:tcBorders>
          </w:tcPr>
          <w:p w14:paraId="3A5F18F7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 30 min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8F8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8FD" w14:textId="77777777" w:rsidTr="00567402">
        <w:trPr>
          <w:trHeight w:val="285"/>
        </w:trPr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A5F18FA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ule 7. Finish Management of the Sick Young Infant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A5F18FB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  <w:tc>
          <w:tcPr>
            <w:tcW w:w="1355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8FC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901" w14:textId="77777777" w:rsidTr="00567402">
        <w:trPr>
          <w:trHeight w:val="270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A5F18FE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deo: Assessment of breastfeeding – positioning and attachment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A5F18FF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8" w:space="0" w:color="auto"/>
            </w:tcBorders>
          </w:tcPr>
          <w:p w14:paraId="3A5F1900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4D83" w:rsidRPr="00BE4D83" w14:paraId="3A5F190A" w14:textId="77777777" w:rsidTr="00567402">
        <w:trPr>
          <w:trHeight w:val="1770"/>
        </w:trPr>
        <w:tc>
          <w:tcPr>
            <w:tcW w:w="7285" w:type="dxa"/>
            <w:tcBorders>
              <w:top w:val="single" w:sz="4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4" w:space="0" w:color="auto"/>
            </w:tcBorders>
          </w:tcPr>
          <w:p w14:paraId="3A5F1902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patient session: Management of the Sick Young Infant:</w:t>
            </w:r>
          </w:p>
          <w:p w14:paraId="3A5F1903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breastfeeding</w:t>
            </w:r>
          </w:p>
          <w:p w14:paraId="3A5F1904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rrect positioning and attachment</w:t>
            </w:r>
          </w:p>
          <w:p w14:paraId="3A5F1905" w14:textId="77777777" w:rsidR="00BE4D83" w:rsidRPr="00BE4D83" w:rsidRDefault="00BE4D83" w:rsidP="00567402">
            <w:pPr>
              <w:spacing w:line="276" w:lineRule="auto"/>
              <w:ind w:left="23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patient session:</w:t>
            </w:r>
          </w:p>
          <w:p w14:paraId="3A5F1906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breastfeeding</w:t>
            </w:r>
          </w:p>
          <w:p w14:paraId="3A5F1907" w14:textId="77777777" w:rsidR="00BE4D83" w:rsidRPr="00BE4D83" w:rsidRDefault="00BE4D83" w:rsidP="00567402">
            <w:pPr>
              <w:spacing w:line="276" w:lineRule="auto"/>
              <w:ind w:left="2127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sess and classify young infants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</w:tcPr>
          <w:p w14:paraId="3A5F1908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 30 min</w:t>
            </w:r>
          </w:p>
        </w:tc>
        <w:tc>
          <w:tcPr>
            <w:tcW w:w="135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909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hrs</w:t>
            </w:r>
          </w:p>
        </w:tc>
      </w:tr>
      <w:tr w:rsidR="00BE4D83" w:rsidRPr="00BE4D83" w14:paraId="3A5F190E" w14:textId="77777777" w:rsidTr="00567402"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</w:tcBorders>
          </w:tcPr>
          <w:p w14:paraId="3A5F190B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ule 8. Follow-up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A5F190C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hrs</w:t>
            </w:r>
          </w:p>
        </w:tc>
        <w:tc>
          <w:tcPr>
            <w:tcW w:w="135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</w:tcPr>
          <w:p w14:paraId="3A5F190D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hrs</w:t>
            </w:r>
          </w:p>
        </w:tc>
      </w:tr>
      <w:tr w:rsidR="00BE4D83" w:rsidRPr="00BE4D83" w14:paraId="3A5F1912" w14:textId="77777777" w:rsidTr="00567402">
        <w:tc>
          <w:tcPr>
            <w:tcW w:w="7285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</w:tcBorders>
          </w:tcPr>
          <w:p w14:paraId="3A5F190F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losing</w:t>
            </w:r>
          </w:p>
        </w:tc>
        <w:tc>
          <w:tcPr>
            <w:tcW w:w="1345" w:type="dxa"/>
            <w:tcBorders>
              <w:top w:val="single" w:sz="8" w:space="0" w:color="BFBFBF" w:themeColor="background1" w:themeShade="BF"/>
              <w:bottom w:val="single" w:sz="8" w:space="0" w:color="auto"/>
            </w:tcBorders>
          </w:tcPr>
          <w:p w14:paraId="3A5F1910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hr</w:t>
            </w:r>
          </w:p>
        </w:tc>
        <w:tc>
          <w:tcPr>
            <w:tcW w:w="1355" w:type="dxa"/>
            <w:tcBorders>
              <w:top w:val="single" w:sz="8" w:space="0" w:color="BFBFBF" w:themeColor="background1" w:themeShade="BF"/>
              <w:bottom w:val="single" w:sz="8" w:space="0" w:color="auto"/>
              <w:right w:val="single" w:sz="8" w:space="0" w:color="auto"/>
            </w:tcBorders>
          </w:tcPr>
          <w:p w14:paraId="3A5F1911" w14:textId="77777777" w:rsidR="00BE4D83" w:rsidRPr="00BE4D83" w:rsidRDefault="00BE4D83" w:rsidP="00567402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E4D8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hr</w:t>
            </w:r>
          </w:p>
        </w:tc>
      </w:tr>
    </w:tbl>
    <w:p w14:paraId="3A5F1913" w14:textId="77777777" w:rsidR="00623C5A" w:rsidRDefault="00623C5A"/>
    <w:sectPr w:rsidR="00623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D83"/>
    <w:rsid w:val="00297836"/>
    <w:rsid w:val="00623C5A"/>
    <w:rsid w:val="00BE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F187A"/>
  <w15:chartTrackingRefBased/>
  <w15:docId w15:val="{25A94C6E-2F9C-4466-B436-D7E724D2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jid Soofi</cp:lastModifiedBy>
  <cp:revision>2</cp:revision>
  <dcterms:created xsi:type="dcterms:W3CDTF">2021-10-19T07:21:00Z</dcterms:created>
  <dcterms:modified xsi:type="dcterms:W3CDTF">2021-10-19T07:47:00Z</dcterms:modified>
</cp:coreProperties>
</file>